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CEA20" w14:textId="18DB85D8" w:rsidR="00333BCF" w:rsidRPr="00333BCF" w:rsidRDefault="00A871ED" w:rsidP="00333BCF">
      <w:pPr>
        <w:widowControl/>
        <w:wordWrap/>
        <w:spacing w:after="160" w:line="480" w:lineRule="auto"/>
        <w:rPr>
          <w:rFonts w:ascii="Times New Roman" w:hAnsi="Times New Roman" w:cs="Times New Roman"/>
          <w:b/>
        </w:rPr>
      </w:pPr>
      <w:bookmarkStart w:id="0" w:name="_Hlk16420530"/>
      <w:r>
        <w:rPr>
          <w:rFonts w:ascii="Times New Roman" w:hAnsi="Times New Roman" w:cs="Times New Roman"/>
          <w:b/>
        </w:rPr>
        <w:t>Supplementary information</w:t>
      </w:r>
      <w:r w:rsidRPr="00C1243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="00201892" w:rsidRPr="00142151">
        <w:rPr>
          <w:rFonts w:ascii="Times New Roman" w:hAnsi="Times New Roman" w:cs="Times New Roman"/>
          <w:b/>
        </w:rPr>
        <w:t>. Multivariable Cox proportional hazard analysis according to tumor location in adenocarcinoma</w:t>
      </w:r>
      <w:r w:rsidR="00142151" w:rsidRPr="00142151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819"/>
        <w:gridCol w:w="1819"/>
        <w:gridCol w:w="1819"/>
        <w:gridCol w:w="1819"/>
        <w:gridCol w:w="1819"/>
        <w:gridCol w:w="1820"/>
      </w:tblGrid>
      <w:tr w:rsidR="00142151" w:rsidRPr="00686914" w14:paraId="3570A76B" w14:textId="77777777" w:rsidTr="005358B3">
        <w:trPr>
          <w:trHeight w:val="50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7AB8D9D5" w14:textId="77777777" w:rsidR="00142151" w:rsidRPr="006B7B6A" w:rsidRDefault="00142151" w:rsidP="005358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457" w:type="dxa"/>
            <w:gridSpan w:val="3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089B7E4" w14:textId="77777777" w:rsidR="00142151" w:rsidRPr="006B7B6A" w:rsidRDefault="00142151" w:rsidP="005358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E6074E0" w14:textId="77777777" w:rsidR="00142151" w:rsidRPr="006B7B6A" w:rsidRDefault="00142151" w:rsidP="005358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</w:tr>
      <w:tr w:rsidR="00142151" w:rsidRPr="00686914" w14:paraId="39A10615" w14:textId="77777777" w:rsidTr="005358B3">
        <w:trPr>
          <w:trHeight w:val="296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3DD378E1" w14:textId="77777777" w:rsidR="00142151" w:rsidRPr="006B7B6A" w:rsidRDefault="00142151" w:rsidP="005358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134BD" w14:textId="77777777" w:rsidR="00142151" w:rsidRPr="006B7B6A" w:rsidRDefault="00142151" w:rsidP="005358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1312C" w14:textId="77777777" w:rsidR="00142151" w:rsidRPr="006B7B6A" w:rsidRDefault="00142151" w:rsidP="005358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22817DD" w14:textId="77777777" w:rsidR="00142151" w:rsidRPr="006B7B6A" w:rsidRDefault="00142151" w:rsidP="005358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B7B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8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7283993" w14:textId="77777777" w:rsidR="00142151" w:rsidRPr="006B7B6A" w:rsidRDefault="00142151" w:rsidP="005358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59065" w14:textId="77777777" w:rsidR="00142151" w:rsidRPr="006B7B6A" w:rsidRDefault="00142151" w:rsidP="005358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16449" w14:textId="77777777" w:rsidR="00142151" w:rsidRPr="006B7B6A" w:rsidRDefault="00142151" w:rsidP="005358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B7B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42151" w:rsidRPr="00686914" w14:paraId="42CBE8B2" w14:textId="77777777" w:rsidTr="005358B3">
        <w:tc>
          <w:tcPr>
            <w:tcW w:w="3119" w:type="dxa"/>
            <w:vAlign w:val="center"/>
          </w:tcPr>
          <w:p w14:paraId="71732AFE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lo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ower lobe</w:t>
            </w:r>
          </w:p>
        </w:tc>
        <w:tc>
          <w:tcPr>
            <w:tcW w:w="1819" w:type="dxa"/>
          </w:tcPr>
          <w:p w14:paraId="6A454A88" w14:textId="69FE9C45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819" w:type="dxa"/>
          </w:tcPr>
          <w:p w14:paraId="7F4931C6" w14:textId="7B3AB1A8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-1.65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36076820" w14:textId="443F45C1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55325C61" w14:textId="74A72FE3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819" w:type="dxa"/>
          </w:tcPr>
          <w:p w14:paraId="080EDD64" w14:textId="0806D81F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-1.64</w:t>
            </w:r>
          </w:p>
        </w:tc>
        <w:tc>
          <w:tcPr>
            <w:tcW w:w="1820" w:type="dxa"/>
          </w:tcPr>
          <w:p w14:paraId="3D500B3D" w14:textId="2BD123F1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6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142151" w:rsidRPr="00686914" w14:paraId="38759E37" w14:textId="77777777" w:rsidTr="005358B3">
        <w:tc>
          <w:tcPr>
            <w:tcW w:w="3119" w:type="dxa"/>
            <w:vAlign w:val="center"/>
          </w:tcPr>
          <w:p w14:paraId="23AABDB9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7B6A">
              <w:rPr>
                <w:rFonts w:ascii="Times New Roman" w:hAnsi="Times New Roman" w:cs="Times New Roman"/>
                <w:sz w:val="20"/>
                <w:szCs w:val="20"/>
              </w:rPr>
              <w:t>≥60 year</w:t>
            </w:r>
          </w:p>
        </w:tc>
        <w:tc>
          <w:tcPr>
            <w:tcW w:w="1819" w:type="dxa"/>
          </w:tcPr>
          <w:p w14:paraId="683D1981" w14:textId="0E3CE4A9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819" w:type="dxa"/>
          </w:tcPr>
          <w:p w14:paraId="0B0845A7" w14:textId="5A059A31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-2.29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5764DEB3" w14:textId="2B00D7E9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53C05A5C" w14:textId="5CD316C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819" w:type="dxa"/>
          </w:tcPr>
          <w:p w14:paraId="15575364" w14:textId="76E5D48A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-2.39</w:t>
            </w:r>
          </w:p>
        </w:tc>
        <w:tc>
          <w:tcPr>
            <w:tcW w:w="1820" w:type="dxa"/>
          </w:tcPr>
          <w:p w14:paraId="5226E03E" w14:textId="2994856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42151" w:rsidRPr="00686914" w14:paraId="34282B2A" w14:textId="77777777" w:rsidTr="005358B3">
        <w:tc>
          <w:tcPr>
            <w:tcW w:w="3119" w:type="dxa"/>
            <w:vAlign w:val="center"/>
          </w:tcPr>
          <w:p w14:paraId="134368D8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ale</w:t>
            </w:r>
          </w:p>
        </w:tc>
        <w:tc>
          <w:tcPr>
            <w:tcW w:w="1819" w:type="dxa"/>
          </w:tcPr>
          <w:p w14:paraId="1C19D72D" w14:textId="2BCA6121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819" w:type="dxa"/>
          </w:tcPr>
          <w:p w14:paraId="26608F5F" w14:textId="3A6616F2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-1.15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616907ED" w14:textId="6713BF89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1561F5D4" w14:textId="717000D6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1819" w:type="dxa"/>
          </w:tcPr>
          <w:p w14:paraId="6A207A9D" w14:textId="6B14CD86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-2.95</w:t>
            </w:r>
          </w:p>
        </w:tc>
        <w:tc>
          <w:tcPr>
            <w:tcW w:w="1820" w:type="dxa"/>
          </w:tcPr>
          <w:p w14:paraId="7B0CC681" w14:textId="3C389E22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142151" w:rsidRPr="00686914" w14:paraId="3EBAC821" w14:textId="77777777" w:rsidTr="005358B3">
        <w:tc>
          <w:tcPr>
            <w:tcW w:w="3119" w:type="dxa"/>
            <w:vAlign w:val="center"/>
          </w:tcPr>
          <w:p w14:paraId="040CBE1B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r smoking</w:t>
            </w:r>
          </w:p>
        </w:tc>
        <w:tc>
          <w:tcPr>
            <w:tcW w:w="1819" w:type="dxa"/>
          </w:tcPr>
          <w:p w14:paraId="77E5CF19" w14:textId="0E54E75E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819" w:type="dxa"/>
          </w:tcPr>
          <w:p w14:paraId="4646E240" w14:textId="38937126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-2.07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286287F2" w14:textId="440002C8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67060875" w14:textId="37A09DF5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1819" w:type="dxa"/>
          </w:tcPr>
          <w:p w14:paraId="6D7F5D86" w14:textId="3A2B754F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-3.39</w:t>
            </w:r>
          </w:p>
        </w:tc>
        <w:tc>
          <w:tcPr>
            <w:tcW w:w="1820" w:type="dxa"/>
          </w:tcPr>
          <w:p w14:paraId="4A33C288" w14:textId="265DD37A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142151" w:rsidRPr="00686914" w14:paraId="09BD3518" w14:textId="77777777" w:rsidTr="005358B3">
        <w:tc>
          <w:tcPr>
            <w:tcW w:w="3119" w:type="dxa"/>
            <w:vAlign w:val="center"/>
          </w:tcPr>
          <w:p w14:paraId="1E9C62F9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7B6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9" w:type="dxa"/>
          </w:tcPr>
          <w:p w14:paraId="708D9AC8" w14:textId="60BE56AB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1819" w:type="dxa"/>
          </w:tcPr>
          <w:p w14:paraId="0377F0EF" w14:textId="5389E49B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-2.84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2B62A11F" w14:textId="557B3762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01CBE0C2" w14:textId="2C150EF6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819" w:type="dxa"/>
          </w:tcPr>
          <w:p w14:paraId="057A1253" w14:textId="750454C1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-2.64</w:t>
            </w:r>
          </w:p>
        </w:tc>
        <w:tc>
          <w:tcPr>
            <w:tcW w:w="1820" w:type="dxa"/>
          </w:tcPr>
          <w:p w14:paraId="371DB533" w14:textId="6E8C7EC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142151" w:rsidRPr="00686914" w14:paraId="0C4C76AC" w14:textId="77777777" w:rsidTr="005358B3">
        <w:tc>
          <w:tcPr>
            <w:tcW w:w="3119" w:type="dxa"/>
            <w:vAlign w:val="center"/>
          </w:tcPr>
          <w:p w14:paraId="3AAAA087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sz w:val="20"/>
                <w:szCs w:val="20"/>
              </w:rPr>
              <w:t>Presence of symptoms</w:t>
            </w:r>
          </w:p>
        </w:tc>
        <w:tc>
          <w:tcPr>
            <w:tcW w:w="1819" w:type="dxa"/>
          </w:tcPr>
          <w:p w14:paraId="3EDD2778" w14:textId="58F616ED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819" w:type="dxa"/>
          </w:tcPr>
          <w:p w14:paraId="45400AEC" w14:textId="19FA83E4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-1.64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44EFE1E4" w14:textId="055E444E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41B9BFB8" w14:textId="1D4D5419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819" w:type="dxa"/>
          </w:tcPr>
          <w:p w14:paraId="0DFCD229" w14:textId="28ED392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-1.59</w:t>
            </w:r>
          </w:p>
        </w:tc>
        <w:tc>
          <w:tcPr>
            <w:tcW w:w="1820" w:type="dxa"/>
          </w:tcPr>
          <w:p w14:paraId="371719FB" w14:textId="01DA1D94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142151" w:rsidRPr="00686914" w14:paraId="08FE0FD2" w14:textId="77777777" w:rsidTr="005358B3">
        <w:tc>
          <w:tcPr>
            <w:tcW w:w="3119" w:type="dxa"/>
            <w:vAlign w:val="center"/>
          </w:tcPr>
          <w:p w14:paraId="6C7158B5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-24.9 kg/m</w:t>
            </w: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9" w:type="dxa"/>
          </w:tcPr>
          <w:p w14:paraId="536508BF" w14:textId="2BB37986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819" w:type="dxa"/>
          </w:tcPr>
          <w:p w14:paraId="660D5DED" w14:textId="70EF33E2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-1.18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29D9456F" w14:textId="3E251A24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0F49823A" w14:textId="391BF2C8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819" w:type="dxa"/>
          </w:tcPr>
          <w:p w14:paraId="1215A8D0" w14:textId="57CEEFD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-1.50</w:t>
            </w:r>
          </w:p>
        </w:tc>
        <w:tc>
          <w:tcPr>
            <w:tcW w:w="1820" w:type="dxa"/>
          </w:tcPr>
          <w:p w14:paraId="63FA00D0" w14:textId="33705E92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142151" w:rsidRPr="00686914" w14:paraId="7E9AD819" w14:textId="77777777" w:rsidTr="005358B3">
        <w:tc>
          <w:tcPr>
            <w:tcW w:w="3119" w:type="dxa"/>
            <w:vAlign w:val="center"/>
          </w:tcPr>
          <w:p w14:paraId="15B1A01E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25.0 kg/m</w:t>
            </w: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9" w:type="dxa"/>
          </w:tcPr>
          <w:p w14:paraId="5A58548C" w14:textId="153F34FF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819" w:type="dxa"/>
          </w:tcPr>
          <w:p w14:paraId="09B05ACD" w14:textId="3069B389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-1.15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4D981914" w14:textId="00B59E0B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5F06ED5B" w14:textId="14B3AEB0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819" w:type="dxa"/>
          </w:tcPr>
          <w:p w14:paraId="27CC94C7" w14:textId="0134077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-1.34</w:t>
            </w:r>
          </w:p>
        </w:tc>
        <w:tc>
          <w:tcPr>
            <w:tcW w:w="1820" w:type="dxa"/>
          </w:tcPr>
          <w:p w14:paraId="6E744C2A" w14:textId="13036674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142151" w:rsidRPr="00686914" w14:paraId="1197FB16" w14:textId="77777777" w:rsidTr="005358B3">
        <w:tc>
          <w:tcPr>
            <w:tcW w:w="3119" w:type="dxa"/>
            <w:vAlign w:val="center"/>
          </w:tcPr>
          <w:p w14:paraId="15612634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V of main mas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11.2</w:t>
            </w:r>
          </w:p>
        </w:tc>
        <w:tc>
          <w:tcPr>
            <w:tcW w:w="1819" w:type="dxa"/>
          </w:tcPr>
          <w:p w14:paraId="4B035AC1" w14:textId="78345E88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819" w:type="dxa"/>
          </w:tcPr>
          <w:p w14:paraId="5ABD6AFD" w14:textId="13F262AB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-1.70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2FBE53B0" w14:textId="62A8F124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339D505E" w14:textId="260CA2BE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819" w:type="dxa"/>
          </w:tcPr>
          <w:p w14:paraId="3521004A" w14:textId="2A7DA781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-1.71</w:t>
            </w:r>
          </w:p>
        </w:tc>
        <w:tc>
          <w:tcPr>
            <w:tcW w:w="1820" w:type="dxa"/>
          </w:tcPr>
          <w:p w14:paraId="4E14DE10" w14:textId="75DF08B9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142151" w:rsidRPr="00686914" w14:paraId="702ED4A1" w14:textId="77777777" w:rsidTr="005358B3">
        <w:tc>
          <w:tcPr>
            <w:tcW w:w="3119" w:type="dxa"/>
            <w:vAlign w:val="center"/>
          </w:tcPr>
          <w:p w14:paraId="0E88245B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I</w:t>
            </w:r>
          </w:p>
        </w:tc>
        <w:tc>
          <w:tcPr>
            <w:tcW w:w="1819" w:type="dxa"/>
          </w:tcPr>
          <w:p w14:paraId="17E774BA" w14:textId="5C237E06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1819" w:type="dxa"/>
          </w:tcPr>
          <w:p w14:paraId="2575C9DB" w14:textId="06F784EC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-3.60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32CD9892" w14:textId="51BB992E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1462F3DB" w14:textId="3590B990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1819" w:type="dxa"/>
          </w:tcPr>
          <w:p w14:paraId="3331D1BB" w14:textId="01E2580D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-5.25</w:t>
            </w:r>
          </w:p>
        </w:tc>
        <w:tc>
          <w:tcPr>
            <w:tcW w:w="1820" w:type="dxa"/>
          </w:tcPr>
          <w:p w14:paraId="1947BD1E" w14:textId="57E8312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142151" w:rsidRPr="00686914" w14:paraId="5852F1FE" w14:textId="77777777" w:rsidTr="005358B3">
        <w:tc>
          <w:tcPr>
            <w:tcW w:w="3119" w:type="dxa"/>
            <w:vAlign w:val="center"/>
          </w:tcPr>
          <w:p w14:paraId="4FA00F2F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e III</w:t>
            </w:r>
          </w:p>
        </w:tc>
        <w:tc>
          <w:tcPr>
            <w:tcW w:w="1819" w:type="dxa"/>
          </w:tcPr>
          <w:p w14:paraId="4A737117" w14:textId="37B0E20C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1819" w:type="dxa"/>
          </w:tcPr>
          <w:p w14:paraId="49C6523A" w14:textId="080BCCA2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-6.85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584D50DD" w14:textId="2EAEAFC2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2924074D" w14:textId="615A1C3C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7</w:t>
            </w:r>
          </w:p>
        </w:tc>
        <w:tc>
          <w:tcPr>
            <w:tcW w:w="1819" w:type="dxa"/>
          </w:tcPr>
          <w:p w14:paraId="6638E6B8" w14:textId="0CE2B970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-10.73</w:t>
            </w:r>
          </w:p>
        </w:tc>
        <w:tc>
          <w:tcPr>
            <w:tcW w:w="1820" w:type="dxa"/>
          </w:tcPr>
          <w:p w14:paraId="2FF80134" w14:textId="5ED49264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42151" w:rsidRPr="00686914" w14:paraId="4344B050" w14:textId="77777777" w:rsidTr="005358B3">
        <w:tc>
          <w:tcPr>
            <w:tcW w:w="3119" w:type="dxa"/>
            <w:vAlign w:val="center"/>
          </w:tcPr>
          <w:p w14:paraId="011A8FC5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e IV</w:t>
            </w:r>
          </w:p>
        </w:tc>
        <w:tc>
          <w:tcPr>
            <w:tcW w:w="1819" w:type="dxa"/>
          </w:tcPr>
          <w:p w14:paraId="730A1AA8" w14:textId="6B288652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6</w:t>
            </w:r>
          </w:p>
        </w:tc>
        <w:tc>
          <w:tcPr>
            <w:tcW w:w="1819" w:type="dxa"/>
          </w:tcPr>
          <w:p w14:paraId="65AD91AC" w14:textId="3B8A61EF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5-17.85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4EBA556A" w14:textId="7EC605BE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5D6BACDB" w14:textId="1807FC3B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7</w:t>
            </w:r>
          </w:p>
        </w:tc>
        <w:tc>
          <w:tcPr>
            <w:tcW w:w="1819" w:type="dxa"/>
          </w:tcPr>
          <w:p w14:paraId="06D3363D" w14:textId="6CB2D019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4-25.81</w:t>
            </w:r>
          </w:p>
        </w:tc>
        <w:tc>
          <w:tcPr>
            <w:tcW w:w="1820" w:type="dxa"/>
          </w:tcPr>
          <w:p w14:paraId="6FD46C1E" w14:textId="759F762B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42151" w:rsidRPr="00686914" w14:paraId="099BA156" w14:textId="77777777" w:rsidTr="005358B3">
        <w:tc>
          <w:tcPr>
            <w:tcW w:w="3119" w:type="dxa"/>
            <w:vAlign w:val="center"/>
          </w:tcPr>
          <w:p w14:paraId="3D2CB8D1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K translocation</w:t>
            </w:r>
          </w:p>
        </w:tc>
        <w:tc>
          <w:tcPr>
            <w:tcW w:w="1819" w:type="dxa"/>
          </w:tcPr>
          <w:p w14:paraId="77BAF5E6" w14:textId="6EC4EC78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819" w:type="dxa"/>
          </w:tcPr>
          <w:p w14:paraId="5A787FCD" w14:textId="7A1B31C3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-0.65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5BCBB011" w14:textId="3DCC580E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302E58CA" w14:textId="2F10A765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819" w:type="dxa"/>
          </w:tcPr>
          <w:p w14:paraId="7D110456" w14:textId="7106E11F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-0.65</w:t>
            </w:r>
          </w:p>
        </w:tc>
        <w:tc>
          <w:tcPr>
            <w:tcW w:w="1820" w:type="dxa"/>
          </w:tcPr>
          <w:p w14:paraId="10E057F9" w14:textId="411BDA75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42151" w:rsidRPr="00686914" w14:paraId="04B71A44" w14:textId="77777777" w:rsidTr="005358B3">
        <w:tc>
          <w:tcPr>
            <w:tcW w:w="3119" w:type="dxa"/>
            <w:vAlign w:val="center"/>
          </w:tcPr>
          <w:p w14:paraId="3289045C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e treatment</w:t>
            </w:r>
          </w:p>
        </w:tc>
        <w:tc>
          <w:tcPr>
            <w:tcW w:w="1819" w:type="dxa"/>
          </w:tcPr>
          <w:p w14:paraId="4D790607" w14:textId="4BC4EE0C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819" w:type="dxa"/>
          </w:tcPr>
          <w:p w14:paraId="36E914C2" w14:textId="0F348424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-0.43</w:t>
            </w: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26CE24A1" w14:textId="5566ED8E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4D5FF946" w14:textId="6543787E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819" w:type="dxa"/>
          </w:tcPr>
          <w:p w14:paraId="75EAC286" w14:textId="06F868F3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-0.59</w:t>
            </w:r>
          </w:p>
        </w:tc>
        <w:tc>
          <w:tcPr>
            <w:tcW w:w="1820" w:type="dxa"/>
          </w:tcPr>
          <w:p w14:paraId="4A35958D" w14:textId="3C99A95B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42151" w:rsidRPr="00686914" w14:paraId="2E42A34E" w14:textId="77777777" w:rsidTr="005358B3">
        <w:tc>
          <w:tcPr>
            <w:tcW w:w="3119" w:type="dxa"/>
            <w:vAlign w:val="center"/>
          </w:tcPr>
          <w:p w14:paraId="7FE6F103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6.3 ng/mL</w:t>
            </w:r>
          </w:p>
        </w:tc>
        <w:tc>
          <w:tcPr>
            <w:tcW w:w="1819" w:type="dxa"/>
          </w:tcPr>
          <w:p w14:paraId="59B8F294" w14:textId="7777777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</w:tcPr>
          <w:p w14:paraId="273F0696" w14:textId="7777777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37EC74C5" w14:textId="7777777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05487FF6" w14:textId="2164E6BB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819" w:type="dxa"/>
          </w:tcPr>
          <w:p w14:paraId="4961C467" w14:textId="592A01DA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-2.22</w:t>
            </w:r>
          </w:p>
        </w:tc>
        <w:tc>
          <w:tcPr>
            <w:tcW w:w="1820" w:type="dxa"/>
          </w:tcPr>
          <w:p w14:paraId="46B87A8F" w14:textId="01F8CED5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42151" w:rsidRPr="00686914" w14:paraId="3AFFECCA" w14:textId="77777777" w:rsidTr="005358B3">
        <w:tc>
          <w:tcPr>
            <w:tcW w:w="3119" w:type="dxa"/>
            <w:vAlign w:val="center"/>
          </w:tcPr>
          <w:p w14:paraId="4D7FBBA1" w14:textId="50094E73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FRA</w:t>
            </w:r>
            <w:r w:rsidR="00EE5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1-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3.3 ng/mL</w:t>
            </w:r>
          </w:p>
        </w:tc>
        <w:tc>
          <w:tcPr>
            <w:tcW w:w="1819" w:type="dxa"/>
          </w:tcPr>
          <w:p w14:paraId="384DF697" w14:textId="7777777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</w:tcPr>
          <w:p w14:paraId="21F9D64D" w14:textId="7777777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right w:val="dotted" w:sz="4" w:space="0" w:color="auto"/>
            </w:tcBorders>
          </w:tcPr>
          <w:p w14:paraId="089EFA7A" w14:textId="7777777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left w:val="dotted" w:sz="4" w:space="0" w:color="auto"/>
            </w:tcBorders>
          </w:tcPr>
          <w:p w14:paraId="55FBDE21" w14:textId="06164075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819" w:type="dxa"/>
          </w:tcPr>
          <w:p w14:paraId="3A858097" w14:textId="63FBFCA2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-2.12</w:t>
            </w:r>
          </w:p>
        </w:tc>
        <w:tc>
          <w:tcPr>
            <w:tcW w:w="1820" w:type="dxa"/>
          </w:tcPr>
          <w:p w14:paraId="2EA2EA36" w14:textId="0B792F3F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142151" w:rsidRPr="00686914" w14:paraId="5B6D1525" w14:textId="77777777" w:rsidTr="005358B3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72BCCB1" w14:textId="77777777" w:rsidR="00142151" w:rsidRPr="006B7B6A" w:rsidRDefault="00142151" w:rsidP="001421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B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GFR mutation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36584478" w14:textId="7777777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734782D6" w14:textId="7777777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4" w:space="0" w:color="auto"/>
              <w:right w:val="dotted" w:sz="4" w:space="0" w:color="auto"/>
            </w:tcBorders>
          </w:tcPr>
          <w:p w14:paraId="19734461" w14:textId="77777777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left w:val="dotted" w:sz="4" w:space="0" w:color="auto"/>
              <w:bottom w:val="single" w:sz="4" w:space="0" w:color="auto"/>
            </w:tcBorders>
          </w:tcPr>
          <w:p w14:paraId="761301CB" w14:textId="4919DCA5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5238D0AA" w14:textId="29D90A4C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-0.67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68A9F6C7" w14:textId="1A0FDB7A" w:rsidR="00142151" w:rsidRPr="00142151" w:rsidRDefault="00142151" w:rsidP="001421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1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67F749B" w14:textId="77777777" w:rsidR="008C3BDF" w:rsidRDefault="008C3BDF" w:rsidP="008C3B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A79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K=anaplastic lymphoma kinase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= body mass index; </w:t>
      </w:r>
      <w:r w:rsidRPr="000A79A4">
        <w:rPr>
          <w:rFonts w:ascii="Times New Roman" w:hAnsi="Times New Roman" w:cs="Times New Roman"/>
          <w:color w:val="000000" w:themeColor="text1"/>
          <w:sz w:val="20"/>
          <w:szCs w:val="20"/>
        </w:rPr>
        <w:t>CYFRA=cytokeratin fragmen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A79A4">
        <w:rPr>
          <w:rFonts w:ascii="Times New Roman" w:hAnsi="Times New Roman" w:cs="Times New Roman"/>
          <w:color w:val="000000" w:themeColor="text1"/>
          <w:sz w:val="20"/>
          <w:szCs w:val="20"/>
        </w:rPr>
        <w:t>NSE=neuron-specific enolase; SUV=standardized uptake value</w:t>
      </w:r>
    </w:p>
    <w:p w14:paraId="62A9232A" w14:textId="77777777" w:rsidR="008C3BDF" w:rsidRDefault="008C3BDF" w:rsidP="008C3B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ssible mediational factors (adenocarcinoma, NSE, CYFRA 21-1, EGFR) were excluded in analysis with model 1 and included in analysis with model 2.</w:t>
      </w:r>
    </w:p>
    <w:p w14:paraId="65FEE811" w14:textId="24BE79E2" w:rsidR="00142151" w:rsidRPr="008C3BDF" w:rsidRDefault="00142151" w:rsidP="00201892">
      <w:pPr>
        <w:spacing w:line="480" w:lineRule="auto"/>
        <w:rPr>
          <w:rFonts w:ascii="Times New Roman" w:hAnsi="Times New Roman" w:cs="Times New Roman"/>
          <w:b/>
        </w:rPr>
      </w:pPr>
    </w:p>
    <w:p w14:paraId="3A568C1F" w14:textId="4E52AEBC" w:rsidR="001323DD" w:rsidRDefault="001323DD">
      <w:pPr>
        <w:widowControl/>
        <w:wordWrap/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E431998" w14:textId="77777777" w:rsidR="001323DD" w:rsidRPr="00934784" w:rsidRDefault="001323DD" w:rsidP="001323DD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Title: </w:t>
      </w:r>
      <w:r w:rsidRPr="00934784">
        <w:rPr>
          <w:rFonts w:ascii="Times New Roman" w:hAnsi="Times New Roman" w:cs="Times New Roman"/>
          <w:b/>
          <w:sz w:val="22"/>
          <w:szCs w:val="22"/>
        </w:rPr>
        <w:t>Poor prognosis of NSCLC located in lower lobe is partly mediated by EGFR mutations</w:t>
      </w:r>
    </w:p>
    <w:p w14:paraId="1F39DFF2" w14:textId="77777777" w:rsidR="001323DD" w:rsidRPr="00934784" w:rsidRDefault="001323DD" w:rsidP="001323DD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934784">
        <w:rPr>
          <w:rFonts w:ascii="Times New Roman" w:hAnsi="Times New Roman" w:cs="Times New Roman"/>
          <w:b/>
          <w:sz w:val="22"/>
          <w:szCs w:val="22"/>
        </w:rPr>
        <w:t>Running title: prognosis in lower lobe cancer</w:t>
      </w:r>
    </w:p>
    <w:p w14:paraId="0A5106FB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1858A46" w14:textId="77777777" w:rsidR="001323DD" w:rsidRPr="00934784" w:rsidRDefault="001323DD" w:rsidP="001323DD">
      <w:pPr>
        <w:spacing w:line="48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934784">
        <w:rPr>
          <w:rFonts w:ascii="Times New Roman" w:hAnsi="Times New Roman" w:cs="Times New Roman"/>
          <w:b/>
          <w:sz w:val="22"/>
          <w:szCs w:val="22"/>
        </w:rPr>
        <w:t>Hyun Woo Lee</w:t>
      </w:r>
      <w:r w:rsidRPr="00934784">
        <w:rPr>
          <w:rFonts w:ascii="Times New Roman" w:hAnsi="Times New Roman" w:cs="Times New Roman"/>
          <w:b/>
          <w:sz w:val="22"/>
          <w:szCs w:val="22"/>
          <w:vertAlign w:val="superscript"/>
        </w:rPr>
        <w:t>1*</w:t>
      </w:r>
      <w:r w:rsidRPr="00934784">
        <w:rPr>
          <w:rFonts w:ascii="Times New Roman" w:hAnsi="Times New Roman" w:cs="Times New Roman"/>
          <w:b/>
          <w:sz w:val="22"/>
          <w:szCs w:val="22"/>
        </w:rPr>
        <w:t xml:space="preserve">, Young </w:t>
      </w:r>
      <w:proofErr w:type="spellStart"/>
      <w:r w:rsidRPr="00934784">
        <w:rPr>
          <w:rFonts w:ascii="Times New Roman" w:hAnsi="Times New Roman" w:cs="Times New Roman"/>
          <w:b/>
          <w:sz w:val="22"/>
          <w:szCs w:val="22"/>
        </w:rPr>
        <w:t>Sik</w:t>
      </w:r>
      <w:proofErr w:type="spellEnd"/>
      <w:r w:rsidRPr="00934784">
        <w:rPr>
          <w:rFonts w:ascii="Times New Roman" w:hAnsi="Times New Roman" w:cs="Times New Roman"/>
          <w:b/>
          <w:sz w:val="22"/>
          <w:szCs w:val="22"/>
        </w:rPr>
        <w:t xml:space="preserve"> Park</w:t>
      </w:r>
      <w:r>
        <w:rPr>
          <w:rFonts w:ascii="Times New Roman" w:hAnsi="Times New Roman" w:cs="Times New Roman"/>
          <w:b/>
          <w:sz w:val="22"/>
          <w:szCs w:val="22"/>
          <w:vertAlign w:val="superscript"/>
        </w:rPr>
        <w:t>2</w:t>
      </w:r>
      <w:r w:rsidRPr="00934784">
        <w:rPr>
          <w:rFonts w:ascii="Times New Roman" w:hAnsi="Times New Roman" w:cs="Times New Roman"/>
          <w:b/>
          <w:sz w:val="22"/>
          <w:szCs w:val="22"/>
          <w:vertAlign w:val="superscript"/>
        </w:rPr>
        <w:t>*</w:t>
      </w:r>
      <w:r w:rsidRPr="0093478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934784">
        <w:rPr>
          <w:rFonts w:ascii="Times New Roman" w:hAnsi="Times New Roman" w:cs="Times New Roman"/>
          <w:sz w:val="22"/>
          <w:szCs w:val="22"/>
        </w:rPr>
        <w:t>Sangshin</w:t>
      </w:r>
      <w:proofErr w:type="spellEnd"/>
      <w:r w:rsidRPr="00934784">
        <w:rPr>
          <w:rFonts w:ascii="Times New Roman" w:hAnsi="Times New Roman" w:cs="Times New Roman"/>
          <w:sz w:val="22"/>
          <w:szCs w:val="22"/>
        </w:rPr>
        <w:t xml:space="preserve"> Park</w:t>
      </w:r>
      <w:r w:rsidRPr="00934784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,4</w:t>
      </w:r>
      <w:r w:rsidRPr="00934784">
        <w:rPr>
          <w:rFonts w:ascii="Times New Roman" w:hAnsi="Times New Roman" w:cs="Times New Roman"/>
          <w:sz w:val="22"/>
          <w:szCs w:val="22"/>
        </w:rPr>
        <w:t>, Chang-</w:t>
      </w:r>
      <w:proofErr w:type="spellStart"/>
      <w:r w:rsidRPr="00934784">
        <w:rPr>
          <w:rFonts w:ascii="Times New Roman" w:hAnsi="Times New Roman" w:cs="Times New Roman"/>
          <w:sz w:val="22"/>
          <w:szCs w:val="22"/>
        </w:rPr>
        <w:t>Hoon</w:t>
      </w:r>
      <w:proofErr w:type="spellEnd"/>
      <w:r w:rsidRPr="00934784">
        <w:rPr>
          <w:rFonts w:ascii="Times New Roman" w:hAnsi="Times New Roman" w:cs="Times New Roman"/>
          <w:sz w:val="22"/>
          <w:szCs w:val="22"/>
        </w:rPr>
        <w:t xml:space="preserve"> Lee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5B167705" w14:textId="77777777" w:rsidR="001323DD" w:rsidRPr="008C2963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7E0E19F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3478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8C2963">
        <w:rPr>
          <w:rFonts w:ascii="Times New Roman" w:hAnsi="Times New Roman" w:cs="Times New Roman"/>
          <w:sz w:val="22"/>
          <w:szCs w:val="22"/>
        </w:rPr>
        <w:t xml:space="preserve">Division of Pulmonary and Critical Care, Department of Internal Medicine, Seoul Metropolitan Government-Seoul National University </w:t>
      </w:r>
      <w:proofErr w:type="spellStart"/>
      <w:r w:rsidRPr="008C2963">
        <w:rPr>
          <w:rFonts w:ascii="Times New Roman" w:hAnsi="Times New Roman" w:cs="Times New Roman"/>
          <w:sz w:val="22"/>
          <w:szCs w:val="22"/>
        </w:rPr>
        <w:t>Boramae</w:t>
      </w:r>
      <w:proofErr w:type="spellEnd"/>
      <w:r w:rsidRPr="008C2963">
        <w:rPr>
          <w:rFonts w:ascii="Times New Roman" w:hAnsi="Times New Roman" w:cs="Times New Roman"/>
          <w:sz w:val="22"/>
          <w:szCs w:val="22"/>
        </w:rPr>
        <w:t xml:space="preserve"> Medical Center, Seoul, South Korea.</w:t>
      </w:r>
    </w:p>
    <w:p w14:paraId="593C4C54" w14:textId="77777777" w:rsidR="001323DD" w:rsidRPr="00934784" w:rsidRDefault="001323DD" w:rsidP="001323DD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vision of Pulmonary and Critical Medicine, Department of Internal Medicine, Seoul National University College of Medicine, Seoul National University Hospital, Seoul, South Korea</w:t>
      </w:r>
    </w:p>
    <w:p w14:paraId="79491BDD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3478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934784">
        <w:rPr>
          <w:rFonts w:ascii="Times New Roman" w:eastAsia="Times New Roman" w:hAnsi="Times New Roman" w:cs="Times New Roman"/>
          <w:sz w:val="22"/>
          <w:szCs w:val="22"/>
        </w:rPr>
        <w:t xml:space="preserve">Department of Pediatrics, Center for International Health Research, Rhode Island Hospital, The Warren Alpert Medical School of Brown University, Providence, RI, </w:t>
      </w:r>
      <w:r w:rsidRPr="00934784">
        <w:rPr>
          <w:rFonts w:ascii="Times New Roman" w:hAnsi="Times New Roman" w:cs="Times New Roman"/>
          <w:sz w:val="22"/>
          <w:szCs w:val="22"/>
        </w:rPr>
        <w:t>United States</w:t>
      </w:r>
    </w:p>
    <w:p w14:paraId="04BED5F7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934784">
        <w:rPr>
          <w:rFonts w:ascii="Times New Roman" w:hAnsi="Times New Roman" w:cs="Times New Roman"/>
          <w:sz w:val="22"/>
          <w:szCs w:val="22"/>
        </w:rPr>
        <w:t xml:space="preserve"> Graduate School of Urban Public Health, University of Seoul, Seoul, Republic of Korea</w:t>
      </w:r>
    </w:p>
    <w:p w14:paraId="28230EC4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3FA4B38" w14:textId="77777777" w:rsidR="001323DD" w:rsidRPr="00934784" w:rsidRDefault="001323DD" w:rsidP="001323DD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>*Two co-first authors were equally contributed to the present work.</w:t>
      </w:r>
    </w:p>
    <w:p w14:paraId="14249144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9E5A316" w14:textId="77777777" w:rsidR="001323DD" w:rsidRPr="00934784" w:rsidRDefault="001323DD" w:rsidP="001323DD">
      <w:pPr>
        <w:widowControl/>
        <w:wordWrap/>
        <w:spacing w:line="480" w:lineRule="auto"/>
        <w:rPr>
          <w:rFonts w:ascii="Times New Roman" w:eastAsia="돋움" w:hAnsi="Times New Roman" w:cs="Times New Roman"/>
          <w:color w:val="000000" w:themeColor="text1"/>
          <w:kern w:val="0"/>
          <w:sz w:val="22"/>
          <w:szCs w:val="22"/>
        </w:rPr>
      </w:pPr>
      <w:r w:rsidRPr="0093478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orresponding author</w:t>
      </w:r>
      <w:r w:rsidRPr="00934784">
        <w:rPr>
          <w:rFonts w:ascii="Times New Roman"/>
          <w:b/>
          <w:color w:val="000000"/>
          <w:sz w:val="22"/>
          <w:szCs w:val="22"/>
        </w:rPr>
        <w:t xml:space="preserve">: 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>Chang-</w:t>
      </w:r>
      <w:proofErr w:type="spellStart"/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>Hoon</w:t>
      </w:r>
      <w:proofErr w:type="spellEnd"/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e, M.D., Associate Professor, </w:t>
      </w:r>
      <w:r w:rsidRPr="00934784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Division of Pulmonary and Critical Care Medicine, Department of Internal Medicine, Seoul National University Hospital, </w:t>
      </w:r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Seoul, Republic of Korea, 101 </w:t>
      </w:r>
      <w:proofErr w:type="spellStart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>Daehak</w:t>
      </w:r>
      <w:proofErr w:type="spellEnd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-Ro </w:t>
      </w:r>
      <w:proofErr w:type="spellStart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>Jongno</w:t>
      </w:r>
      <w:proofErr w:type="spellEnd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-Gu, Seoul, 03080, Republic of Korea 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el: +82-2-2072-4743; Fax: </w:t>
      </w:r>
      <w:r w:rsidRPr="00934784">
        <w:rPr>
          <w:rFonts w:ascii="Times New Roman" w:eastAsia="돋움" w:hAnsi="Times New Roman" w:cs="Times New Roman"/>
          <w:color w:val="000000" w:themeColor="text1"/>
          <w:kern w:val="0"/>
          <w:sz w:val="22"/>
          <w:szCs w:val="22"/>
        </w:rPr>
        <w:t>+82-2-762-9662</w:t>
      </w:r>
    </w:p>
    <w:p w14:paraId="5506504A" w14:textId="12515BDD" w:rsidR="00142151" w:rsidRPr="001323DD" w:rsidRDefault="001323DD" w:rsidP="001323DD">
      <w:pPr>
        <w:widowControl/>
        <w:wordWrap/>
        <w:spacing w:line="480" w:lineRule="auto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-mail: </w:t>
      </w:r>
      <w:hyperlink r:id="rId7" w:history="1">
        <w:r w:rsidRPr="00934784">
          <w:rPr>
            <w:rStyle w:val="ab"/>
            <w:rFonts w:ascii="Times New Roman" w:hAnsi="Times New Roman" w:cs="Times New Roman"/>
            <w:color w:val="000000" w:themeColor="text1"/>
            <w:sz w:val="22"/>
            <w:szCs w:val="22"/>
          </w:rPr>
          <w:t>kauri670@empal.com</w:t>
        </w:r>
      </w:hyperlink>
    </w:p>
    <w:sectPr w:rsidR="00142151" w:rsidRPr="001323DD" w:rsidSect="00333BCF">
      <w:footerReference w:type="even" r:id="rId8"/>
      <w:footerReference w:type="default" r:id="rId9"/>
      <w:pgSz w:w="16820" w:h="11900" w:orient="landscape"/>
      <w:pgMar w:top="1080" w:right="1440" w:bottom="1080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A073B" w14:textId="77777777" w:rsidR="003473A1" w:rsidRDefault="003473A1">
      <w:r>
        <w:separator/>
      </w:r>
    </w:p>
  </w:endnote>
  <w:endnote w:type="continuationSeparator" w:id="0">
    <w:p w14:paraId="075651F1" w14:textId="77777777" w:rsidR="003473A1" w:rsidRDefault="00347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E42236" w14:textId="77777777" w:rsidR="00AF55CC" w:rsidRDefault="00AF55CC" w:rsidP="00780415">
    <w:pPr>
      <w:pStyle w:val="a6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B01397A" w14:textId="77777777" w:rsidR="00AF55CC" w:rsidRDefault="00AF55C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5E6FB" w14:textId="77777777" w:rsidR="00AF55CC" w:rsidRDefault="00AF55CC" w:rsidP="00780415">
    <w:pPr>
      <w:pStyle w:val="a6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3</w:t>
    </w:r>
    <w:r>
      <w:rPr>
        <w:rStyle w:val="a7"/>
      </w:rPr>
      <w:fldChar w:fldCharType="end"/>
    </w:r>
  </w:p>
  <w:p w14:paraId="760AEC38" w14:textId="77777777" w:rsidR="00AF55CC" w:rsidRDefault="00AF55C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A4DA2" w14:textId="77777777" w:rsidR="003473A1" w:rsidRDefault="003473A1">
      <w:r>
        <w:separator/>
      </w:r>
    </w:p>
  </w:footnote>
  <w:footnote w:type="continuationSeparator" w:id="0">
    <w:p w14:paraId="2A8513C6" w14:textId="77777777" w:rsidR="003473A1" w:rsidRDefault="003473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971B17"/>
    <w:multiLevelType w:val="hybridMultilevel"/>
    <w:tmpl w:val="D24A1FA2"/>
    <w:lvl w:ilvl="0" w:tplc="5E64B48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892"/>
    <w:rsid w:val="00026B18"/>
    <w:rsid w:val="00037467"/>
    <w:rsid w:val="00064827"/>
    <w:rsid w:val="00083901"/>
    <w:rsid w:val="0008685A"/>
    <w:rsid w:val="000A79A4"/>
    <w:rsid w:val="001323DD"/>
    <w:rsid w:val="00132A5E"/>
    <w:rsid w:val="00142151"/>
    <w:rsid w:val="00163B1C"/>
    <w:rsid w:val="00190C93"/>
    <w:rsid w:val="00193B8C"/>
    <w:rsid w:val="001A2A45"/>
    <w:rsid w:val="001B24A6"/>
    <w:rsid w:val="001C684C"/>
    <w:rsid w:val="00201892"/>
    <w:rsid w:val="002372F9"/>
    <w:rsid w:val="00276E67"/>
    <w:rsid w:val="00290F3D"/>
    <w:rsid w:val="0029100E"/>
    <w:rsid w:val="002C3B15"/>
    <w:rsid w:val="00333BCF"/>
    <w:rsid w:val="003473A1"/>
    <w:rsid w:val="00374158"/>
    <w:rsid w:val="00395AD8"/>
    <w:rsid w:val="003C5A4D"/>
    <w:rsid w:val="003D36FC"/>
    <w:rsid w:val="003F6212"/>
    <w:rsid w:val="00423AD2"/>
    <w:rsid w:val="0049096E"/>
    <w:rsid w:val="00523440"/>
    <w:rsid w:val="005358B3"/>
    <w:rsid w:val="005877E4"/>
    <w:rsid w:val="005A486D"/>
    <w:rsid w:val="005E63C2"/>
    <w:rsid w:val="005F7AB8"/>
    <w:rsid w:val="00610BDD"/>
    <w:rsid w:val="00611BCA"/>
    <w:rsid w:val="00627D7B"/>
    <w:rsid w:val="00653277"/>
    <w:rsid w:val="00666FF1"/>
    <w:rsid w:val="006B7B6A"/>
    <w:rsid w:val="006D795C"/>
    <w:rsid w:val="006F08FA"/>
    <w:rsid w:val="006F1B95"/>
    <w:rsid w:val="007421CF"/>
    <w:rsid w:val="007439D0"/>
    <w:rsid w:val="007637C8"/>
    <w:rsid w:val="007753E9"/>
    <w:rsid w:val="00775BF8"/>
    <w:rsid w:val="00780415"/>
    <w:rsid w:val="007B5793"/>
    <w:rsid w:val="007F187D"/>
    <w:rsid w:val="00824F0F"/>
    <w:rsid w:val="00861A66"/>
    <w:rsid w:val="008C3BDF"/>
    <w:rsid w:val="008F7522"/>
    <w:rsid w:val="00983A81"/>
    <w:rsid w:val="00A25B24"/>
    <w:rsid w:val="00A51398"/>
    <w:rsid w:val="00A715E9"/>
    <w:rsid w:val="00A85372"/>
    <w:rsid w:val="00A871ED"/>
    <w:rsid w:val="00AD3AF9"/>
    <w:rsid w:val="00AD7952"/>
    <w:rsid w:val="00AF55CC"/>
    <w:rsid w:val="00B15322"/>
    <w:rsid w:val="00B66416"/>
    <w:rsid w:val="00BE3D3A"/>
    <w:rsid w:val="00BE62E9"/>
    <w:rsid w:val="00C049DE"/>
    <w:rsid w:val="00C0595E"/>
    <w:rsid w:val="00C12433"/>
    <w:rsid w:val="00C16819"/>
    <w:rsid w:val="00C24E6D"/>
    <w:rsid w:val="00C44C13"/>
    <w:rsid w:val="00C83AC7"/>
    <w:rsid w:val="00CC620F"/>
    <w:rsid w:val="00D1483E"/>
    <w:rsid w:val="00D167E0"/>
    <w:rsid w:val="00D212D4"/>
    <w:rsid w:val="00D35065"/>
    <w:rsid w:val="00DB7C54"/>
    <w:rsid w:val="00DD7BF0"/>
    <w:rsid w:val="00DF09A6"/>
    <w:rsid w:val="00E019D2"/>
    <w:rsid w:val="00E16BDF"/>
    <w:rsid w:val="00E244DA"/>
    <w:rsid w:val="00E5558F"/>
    <w:rsid w:val="00E84C1B"/>
    <w:rsid w:val="00EA510E"/>
    <w:rsid w:val="00EE5B9B"/>
    <w:rsid w:val="00EE6AE7"/>
    <w:rsid w:val="00F62839"/>
    <w:rsid w:val="00F80456"/>
    <w:rsid w:val="00F9234B"/>
    <w:rsid w:val="00F96E35"/>
    <w:rsid w:val="00FC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766D0"/>
  <w15:chartTrackingRefBased/>
  <w15:docId w15:val="{367CB3C9-9587-4243-8575-F993342B7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01892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1892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01892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201892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201892"/>
    <w:rPr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201892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01892"/>
    <w:rPr>
      <w:sz w:val="24"/>
      <w:szCs w:val="24"/>
    </w:rPr>
  </w:style>
  <w:style w:type="character" w:styleId="a7">
    <w:name w:val="page number"/>
    <w:basedOn w:val="a0"/>
    <w:uiPriority w:val="99"/>
    <w:semiHidden/>
    <w:unhideWhenUsed/>
    <w:rsid w:val="00201892"/>
  </w:style>
  <w:style w:type="paragraph" w:styleId="a8">
    <w:name w:val="Balloon Text"/>
    <w:basedOn w:val="a"/>
    <w:link w:val="Char1"/>
    <w:uiPriority w:val="99"/>
    <w:semiHidden/>
    <w:unhideWhenUsed/>
    <w:rsid w:val="0020189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0189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78041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80415"/>
    <w:rPr>
      <w:sz w:val="24"/>
      <w:szCs w:val="24"/>
    </w:rPr>
  </w:style>
  <w:style w:type="paragraph" w:styleId="aa">
    <w:name w:val="annotation subject"/>
    <w:basedOn w:val="a5"/>
    <w:next w:val="a5"/>
    <w:link w:val="Char3"/>
    <w:uiPriority w:val="99"/>
    <w:semiHidden/>
    <w:unhideWhenUsed/>
    <w:rsid w:val="00190C93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190C93"/>
    <w:rPr>
      <w:b/>
      <w:bCs/>
      <w:sz w:val="24"/>
      <w:szCs w:val="24"/>
    </w:rPr>
  </w:style>
  <w:style w:type="character" w:styleId="ab">
    <w:name w:val="Hyperlink"/>
    <w:basedOn w:val="a0"/>
    <w:uiPriority w:val="99"/>
    <w:unhideWhenUsed/>
    <w:rsid w:val="001323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auri670@empa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우</dc:creator>
  <cp:keywords/>
  <dc:description/>
  <cp:lastModifiedBy>이현우</cp:lastModifiedBy>
  <cp:revision>3</cp:revision>
  <dcterms:created xsi:type="dcterms:W3CDTF">2020-03-03T03:57:00Z</dcterms:created>
  <dcterms:modified xsi:type="dcterms:W3CDTF">2020-03-03T03:57:00Z</dcterms:modified>
</cp:coreProperties>
</file>